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11F1" w:rsidRPr="000B2853" w:rsidRDefault="008C69CF" w:rsidP="009B0BAB">
      <w:pPr>
        <w:spacing w:after="0"/>
        <w:rPr>
          <w:rFonts w:ascii="Times New Roman" w:hAnsi="Times New Roman"/>
          <w:color w:val="000000"/>
          <w:sz w:val="24"/>
          <w:szCs w:val="24"/>
          <w:lang w:val="en-US"/>
        </w:rPr>
      </w:pPr>
      <w:proofErr w:type="gramStart"/>
      <w:r>
        <w:rPr>
          <w:rFonts w:ascii="Times New Roman" w:hAnsi="Times New Roman"/>
          <w:b/>
          <w:color w:val="000000"/>
          <w:sz w:val="24"/>
          <w:szCs w:val="24"/>
          <w:lang w:val="en-US"/>
        </w:rPr>
        <w:t>Supplemental Table 1.</w:t>
      </w:r>
      <w:proofErr w:type="gramEnd"/>
      <w:r>
        <w:rPr>
          <w:rFonts w:ascii="Times New Roman" w:hAnsi="Times New Roman"/>
          <w:b/>
          <w:color w:val="000000"/>
          <w:sz w:val="24"/>
          <w:szCs w:val="24"/>
          <w:lang w:val="en-US"/>
        </w:rPr>
        <w:t xml:space="preserve"> </w:t>
      </w:r>
      <w:bookmarkStart w:id="0" w:name="_GoBack"/>
      <w:bookmarkEnd w:id="0"/>
      <w:r w:rsidR="000B2853" w:rsidRPr="000B2853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Classification of mitochondrial genes </w:t>
      </w:r>
      <w:proofErr w:type="spellStart"/>
      <w:r w:rsidR="000B2853" w:rsidRPr="000B2853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upregulated</w:t>
      </w:r>
      <w:proofErr w:type="spellEnd"/>
      <w:r w:rsidR="000B2853" w:rsidRPr="000B2853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 in P07 compared to WT. The classification was based on a TAIR annotation of protein subcellular prediction.</w:t>
      </w:r>
    </w:p>
    <w:p w:rsidR="00A811F1" w:rsidRPr="00ED6EA4" w:rsidRDefault="00A811F1" w:rsidP="005974E0">
      <w:pPr>
        <w:spacing w:after="0"/>
        <w:ind w:left="-284" w:right="-853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9540" w:type="dxa"/>
        <w:tblInd w:w="55" w:type="dxa"/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5118"/>
        <w:gridCol w:w="2127"/>
        <w:gridCol w:w="850"/>
        <w:gridCol w:w="1445"/>
      </w:tblGrid>
      <w:tr w:rsidR="00A811F1" w:rsidRPr="003D6056" w:rsidTr="00EB16A2">
        <w:trPr>
          <w:trHeight w:val="360"/>
        </w:trPr>
        <w:tc>
          <w:tcPr>
            <w:tcW w:w="51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811F1" w:rsidRPr="00F36CA0" w:rsidRDefault="00A811F1" w:rsidP="005974E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pt-BR"/>
              </w:rPr>
            </w:pPr>
            <w:proofErr w:type="spellStart"/>
            <w:r w:rsidRPr="00F36CA0">
              <w:rPr>
                <w:rFonts w:ascii="Times New Roman" w:hAnsi="Times New Roman"/>
                <w:b/>
                <w:bCs/>
                <w:color w:val="000000"/>
                <w:lang w:eastAsia="pt-BR"/>
              </w:rPr>
              <w:t>Classification</w:t>
            </w:r>
            <w:proofErr w:type="spellEnd"/>
            <w:r w:rsidRPr="00F36CA0">
              <w:rPr>
                <w:rFonts w:ascii="Times New Roman" w:hAnsi="Times New Roman"/>
                <w:b/>
                <w:bCs/>
                <w:color w:val="000000"/>
                <w:lang w:eastAsia="pt-BR"/>
              </w:rPr>
              <w:t>/</w:t>
            </w:r>
            <w:proofErr w:type="spellStart"/>
            <w:r w:rsidRPr="00F36CA0">
              <w:rPr>
                <w:rFonts w:ascii="Times New Roman" w:hAnsi="Times New Roman"/>
                <w:b/>
                <w:bCs/>
                <w:color w:val="000000"/>
                <w:lang w:eastAsia="pt-BR"/>
              </w:rPr>
              <w:t>Uniprot</w:t>
            </w:r>
            <w:proofErr w:type="spellEnd"/>
            <w:r w:rsidRPr="00F36CA0">
              <w:rPr>
                <w:rFonts w:ascii="Times New Roman" w:hAnsi="Times New Roman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F36CA0">
              <w:rPr>
                <w:rFonts w:ascii="Times New Roman" w:hAnsi="Times New Roman"/>
                <w:b/>
                <w:bCs/>
                <w:color w:val="000000"/>
                <w:lang w:eastAsia="pt-BR"/>
              </w:rPr>
              <w:t>Description</w:t>
            </w:r>
            <w:proofErr w:type="spellEnd"/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811F1" w:rsidRPr="00721F48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pt-BR"/>
              </w:rPr>
            </w:pPr>
            <w:r w:rsidRPr="00721F48">
              <w:rPr>
                <w:rFonts w:ascii="Times New Roman" w:hAnsi="Times New Roman"/>
                <w:b/>
                <w:bCs/>
                <w:i/>
                <w:color w:val="000000"/>
                <w:lang w:eastAsia="pt-BR"/>
              </w:rPr>
              <w:t xml:space="preserve">S. </w:t>
            </w:r>
            <w:proofErr w:type="spellStart"/>
            <w:r w:rsidRPr="00721F48">
              <w:rPr>
                <w:rFonts w:ascii="Times New Roman" w:hAnsi="Times New Roman"/>
                <w:b/>
                <w:bCs/>
                <w:i/>
                <w:color w:val="000000"/>
                <w:lang w:eastAsia="pt-BR"/>
              </w:rPr>
              <w:t>lycopersicum</w:t>
            </w:r>
            <w:proofErr w:type="spellEnd"/>
            <w:r w:rsidRPr="00721F48">
              <w:rPr>
                <w:rFonts w:ascii="Times New Roman" w:hAnsi="Times New Roman"/>
                <w:b/>
                <w:bCs/>
                <w:color w:val="000000"/>
                <w:lang w:eastAsia="pt-BR"/>
              </w:rPr>
              <w:t xml:space="preserve"> ID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811F1" w:rsidRPr="00F36CA0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pt-BR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lang w:eastAsia="pt-BR"/>
              </w:rPr>
              <w:t>Fold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bCs/>
                <w:color w:val="000000"/>
                <w:lang w:eastAsia="pt-BR"/>
              </w:rPr>
              <w:t>change</w:t>
            </w:r>
            <w:proofErr w:type="spellEnd"/>
          </w:p>
        </w:tc>
        <w:tc>
          <w:tcPr>
            <w:tcW w:w="144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811F1" w:rsidRPr="00F36CA0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pt-BR"/>
              </w:rPr>
            </w:pPr>
            <w:proofErr w:type="spellStart"/>
            <w:r w:rsidRPr="00F36CA0">
              <w:rPr>
                <w:rFonts w:ascii="Times New Roman" w:hAnsi="Times New Roman"/>
                <w:b/>
                <w:bCs/>
                <w:color w:val="000000"/>
                <w:lang w:eastAsia="pt-BR"/>
              </w:rPr>
              <w:t>Encoded</w:t>
            </w:r>
            <w:proofErr w:type="spellEnd"/>
            <w:r w:rsidRPr="00F36CA0">
              <w:rPr>
                <w:rFonts w:ascii="Times New Roman" w:hAnsi="Times New Roman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F36CA0">
              <w:rPr>
                <w:rFonts w:ascii="Times New Roman" w:hAnsi="Times New Roman"/>
                <w:b/>
                <w:bCs/>
                <w:color w:val="000000"/>
                <w:lang w:eastAsia="pt-BR"/>
              </w:rPr>
              <w:t>by</w:t>
            </w:r>
            <w:proofErr w:type="spellEnd"/>
          </w:p>
        </w:tc>
      </w:tr>
      <w:tr w:rsidR="00A811F1" w:rsidRPr="003D6056" w:rsidTr="00EB16A2">
        <w:trPr>
          <w:trHeight w:val="36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b/>
                <w:bCs/>
                <w:color w:val="000000"/>
                <w:lang w:eastAsia="pt-BR"/>
              </w:rPr>
              <w:t xml:space="preserve">Energy </w:t>
            </w:r>
            <w:proofErr w:type="spellStart"/>
            <w:r w:rsidRPr="00947D5F">
              <w:rPr>
                <w:rFonts w:ascii="Times New Roman" w:hAnsi="Times New Roman"/>
                <w:b/>
                <w:bCs/>
                <w:color w:val="000000"/>
                <w:lang w:eastAsia="pt-BR"/>
              </w:rPr>
              <w:t>Production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</w:p>
        </w:tc>
      </w:tr>
      <w:tr w:rsidR="00A811F1" w:rsidRPr="003D6056" w:rsidTr="00EB16A2">
        <w:trPr>
          <w:trHeight w:val="146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           </w:t>
            </w: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Mitochondrial</w:t>
            </w:r>
            <w:proofErr w:type="spellEnd"/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glycoprotein</w:t>
            </w:r>
            <w:proofErr w:type="spellEnd"/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family</w:t>
            </w:r>
            <w:proofErr w:type="spellEnd"/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protein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Solyc06g065800.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52,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proofErr w:type="spellStart"/>
            <w:r w:rsidRPr="008B321F">
              <w:rPr>
                <w:rFonts w:ascii="Times New Roman" w:hAnsi="Times New Roman"/>
                <w:color w:val="000000"/>
                <w:lang w:eastAsia="pt-BR"/>
              </w:rPr>
              <w:t>Nuc</w:t>
            </w:r>
            <w:r w:rsidRPr="00947D5F">
              <w:rPr>
                <w:rFonts w:ascii="Times New Roman" w:hAnsi="Times New Roman"/>
                <w:color w:val="000000"/>
                <w:lang w:val="en-US" w:eastAsia="pt-BR"/>
              </w:rPr>
              <w:t>leus</w:t>
            </w:r>
            <w:proofErr w:type="spellEnd"/>
          </w:p>
        </w:tc>
      </w:tr>
      <w:tr w:rsidR="00A811F1" w:rsidRPr="003D6056" w:rsidTr="00EB16A2">
        <w:trPr>
          <w:trHeight w:val="192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           </w:t>
            </w: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Mitochondrial</w:t>
            </w:r>
            <w:proofErr w:type="spellEnd"/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2-oxoglutarate/</w:t>
            </w:r>
            <w:r w:rsidRPr="00947D5F">
              <w:rPr>
                <w:rFonts w:ascii="Times New Roman" w:hAnsi="Times New Roman"/>
                <w:color w:val="000000"/>
                <w:lang w:val="en-US" w:eastAsia="pt-BR"/>
              </w:rPr>
              <w:t>malate</w:t>
            </w:r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carrier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Solyc05g051400.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13,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Nucleus</w:t>
            </w:r>
            <w:proofErr w:type="spellEnd"/>
          </w:p>
        </w:tc>
      </w:tr>
      <w:tr w:rsidR="00A811F1" w:rsidRPr="003D6056" w:rsidTr="00EB16A2">
        <w:trPr>
          <w:trHeight w:val="11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           </w:t>
            </w: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Atp</w:t>
            </w:r>
            <w:proofErr w:type="spellEnd"/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Synthase</w:t>
            </w:r>
            <w:proofErr w:type="spellEnd"/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α </w:t>
            </w: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subunit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Solyc09g056100.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8,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proofErr w:type="spellStart"/>
            <w:proofErr w:type="gramStart"/>
            <w:r w:rsidRPr="00947D5F">
              <w:rPr>
                <w:rFonts w:ascii="Times New Roman" w:hAnsi="Times New Roman"/>
                <w:color w:val="000000"/>
                <w:lang w:eastAsia="pt-BR"/>
              </w:rPr>
              <w:t>mtDNA</w:t>
            </w:r>
            <w:proofErr w:type="spellEnd"/>
            <w:proofErr w:type="gramEnd"/>
          </w:p>
        </w:tc>
      </w:tr>
      <w:tr w:rsidR="00A811F1" w:rsidRPr="003D6056" w:rsidTr="00EB16A2">
        <w:trPr>
          <w:trHeight w:val="73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           </w:t>
            </w: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Cytochrome</w:t>
            </w:r>
            <w:proofErr w:type="spellEnd"/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c oxidase </w:t>
            </w: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subunit</w:t>
            </w:r>
            <w:proofErr w:type="spellEnd"/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Solyc11g063610.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5,9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Nucleus</w:t>
            </w:r>
            <w:proofErr w:type="spellEnd"/>
          </w:p>
        </w:tc>
      </w:tr>
      <w:tr w:rsidR="00A811F1" w:rsidRPr="003D6056" w:rsidTr="00EB16A2">
        <w:trPr>
          <w:trHeight w:val="73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           </w:t>
            </w: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Monooxygenase</w:t>
            </w:r>
            <w:proofErr w:type="spellEnd"/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FAD-</w:t>
            </w: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binding</w:t>
            </w:r>
            <w:proofErr w:type="spellEnd"/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protein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Solyc08g063130.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4,5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Nucleus</w:t>
            </w:r>
            <w:proofErr w:type="spellEnd"/>
          </w:p>
        </w:tc>
      </w:tr>
      <w:tr w:rsidR="00A811F1" w:rsidRPr="003D6056" w:rsidTr="00EB16A2">
        <w:trPr>
          <w:trHeight w:val="73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           ATP </w:t>
            </w: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synthase</w:t>
            </w:r>
            <w:proofErr w:type="spellEnd"/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β </w:t>
            </w: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subunit</w:t>
            </w:r>
            <w:proofErr w:type="spellEnd"/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Solyc11g039980.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3,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Nucleus</w:t>
            </w:r>
            <w:proofErr w:type="spellEnd"/>
          </w:p>
        </w:tc>
      </w:tr>
      <w:tr w:rsidR="00A811F1" w:rsidRPr="003D6056" w:rsidTr="00EB16A2">
        <w:trPr>
          <w:trHeight w:val="73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           NADH-</w:t>
            </w: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quinone</w:t>
            </w:r>
            <w:proofErr w:type="spellEnd"/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oxidoreductase</w:t>
            </w:r>
            <w:proofErr w:type="spellEnd"/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subunit</w:t>
            </w:r>
            <w:proofErr w:type="spellEnd"/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Solyc01g065780.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2,9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proofErr w:type="spellStart"/>
            <w:proofErr w:type="gramStart"/>
            <w:r w:rsidRPr="00947D5F">
              <w:rPr>
                <w:rFonts w:ascii="Times New Roman" w:hAnsi="Times New Roman"/>
                <w:color w:val="000000"/>
                <w:lang w:eastAsia="pt-BR"/>
              </w:rPr>
              <w:t>mtDNA</w:t>
            </w:r>
            <w:proofErr w:type="spellEnd"/>
            <w:proofErr w:type="gramEnd"/>
          </w:p>
        </w:tc>
      </w:tr>
      <w:tr w:rsidR="00A811F1" w:rsidRPr="003D6056" w:rsidTr="00EB16A2">
        <w:trPr>
          <w:trHeight w:val="73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           ATP </w:t>
            </w: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synthase</w:t>
            </w:r>
            <w:proofErr w:type="spellEnd"/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α </w:t>
            </w: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subunit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Solyc03g043610.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2,7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Nucleus</w:t>
            </w:r>
            <w:proofErr w:type="spellEnd"/>
          </w:p>
        </w:tc>
      </w:tr>
      <w:tr w:rsidR="00A811F1" w:rsidRPr="003D6056" w:rsidTr="00EB16A2">
        <w:trPr>
          <w:trHeight w:val="73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pt-BR"/>
              </w:rPr>
            </w:pPr>
            <w:r w:rsidRPr="00947D5F">
              <w:rPr>
                <w:rFonts w:ascii="Times New Roman" w:hAnsi="Times New Roman"/>
                <w:color w:val="000000"/>
                <w:lang w:val="en-US" w:eastAsia="pt-BR"/>
              </w:rPr>
              <w:t xml:space="preserve">            Cytochrome c oxidase subunit VC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Solyc01g079420.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2,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Nucleus</w:t>
            </w:r>
            <w:proofErr w:type="spellEnd"/>
          </w:p>
        </w:tc>
      </w:tr>
      <w:tr w:rsidR="00A811F1" w:rsidRPr="003D6056" w:rsidTr="00EB16A2">
        <w:trPr>
          <w:trHeight w:val="73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           NADH </w:t>
            </w: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dehydrogenase</w:t>
            </w:r>
            <w:proofErr w:type="spellEnd"/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subunit</w:t>
            </w:r>
            <w:proofErr w:type="spellEnd"/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Solyc00g013140.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2,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Nucleus</w:t>
            </w:r>
            <w:proofErr w:type="spellEnd"/>
          </w:p>
        </w:tc>
      </w:tr>
      <w:tr w:rsidR="00A811F1" w:rsidRPr="003D6056" w:rsidTr="00EB16A2">
        <w:trPr>
          <w:trHeight w:val="73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           </w:t>
            </w: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Cytochrome</w:t>
            </w:r>
            <w:proofErr w:type="spellEnd"/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c </w:t>
            </w: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biogenesis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Solyc00g020040.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2,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Nucleus</w:t>
            </w:r>
            <w:proofErr w:type="spellEnd"/>
          </w:p>
        </w:tc>
      </w:tr>
      <w:tr w:rsidR="00A811F1" w:rsidRPr="003D6056" w:rsidTr="00EB16A2">
        <w:trPr>
          <w:trHeight w:val="73"/>
        </w:trPr>
        <w:tc>
          <w:tcPr>
            <w:tcW w:w="51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           Formate </w:t>
            </w: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dehydrogenase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Solyc02g086880.2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2,0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Nucleus</w:t>
            </w:r>
            <w:proofErr w:type="spellEnd"/>
          </w:p>
        </w:tc>
      </w:tr>
      <w:tr w:rsidR="00A811F1" w:rsidRPr="003D6056" w:rsidTr="00EB16A2">
        <w:trPr>
          <w:trHeight w:val="36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pt-BR"/>
              </w:rPr>
            </w:pPr>
            <w:proofErr w:type="spellStart"/>
            <w:r w:rsidRPr="00947D5F">
              <w:rPr>
                <w:rFonts w:ascii="Times New Roman" w:hAnsi="Times New Roman"/>
                <w:b/>
                <w:bCs/>
                <w:color w:val="000000"/>
                <w:lang w:eastAsia="pt-BR"/>
              </w:rPr>
              <w:t>Pentatricopeptide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</w:p>
        </w:tc>
      </w:tr>
      <w:tr w:rsidR="00A811F1" w:rsidRPr="003D6056" w:rsidTr="00EB16A2">
        <w:trPr>
          <w:trHeight w:val="121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           PCMP-H6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Solyc03g006990.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10,7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Nucleus</w:t>
            </w:r>
            <w:proofErr w:type="spellEnd"/>
          </w:p>
        </w:tc>
      </w:tr>
      <w:tr w:rsidR="00A811F1" w:rsidRPr="003D6056" w:rsidTr="00EB16A2">
        <w:trPr>
          <w:trHeight w:val="73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           PCMP-E4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Solyc01g080190.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3,8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Nucleus</w:t>
            </w:r>
            <w:proofErr w:type="spellEnd"/>
          </w:p>
        </w:tc>
      </w:tr>
      <w:tr w:rsidR="00A811F1" w:rsidRPr="003D6056" w:rsidTr="00EB16A2">
        <w:trPr>
          <w:trHeight w:val="73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           PCMP-H2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Solyc03g115800.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3,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Nucleus</w:t>
            </w:r>
            <w:proofErr w:type="spellEnd"/>
          </w:p>
        </w:tc>
      </w:tr>
      <w:tr w:rsidR="00A811F1" w:rsidRPr="003D6056" w:rsidTr="00EB16A2">
        <w:trPr>
          <w:trHeight w:val="73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           PCMP-H4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Solyc07g006990.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2,5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Nucleus</w:t>
            </w:r>
            <w:proofErr w:type="spellEnd"/>
          </w:p>
        </w:tc>
      </w:tr>
      <w:tr w:rsidR="00A811F1" w:rsidRPr="003D6056" w:rsidTr="00EB16A2">
        <w:trPr>
          <w:trHeight w:val="73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           PCMP-E9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Solyc11g008970.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2,5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Nucleus</w:t>
            </w:r>
            <w:proofErr w:type="spellEnd"/>
          </w:p>
        </w:tc>
      </w:tr>
      <w:tr w:rsidR="00A811F1" w:rsidRPr="003D6056" w:rsidTr="00EB16A2">
        <w:trPr>
          <w:trHeight w:val="73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           PCMP-E10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Solyc03g118080.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2,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Nucleus</w:t>
            </w:r>
            <w:proofErr w:type="spellEnd"/>
          </w:p>
        </w:tc>
      </w:tr>
      <w:tr w:rsidR="00A811F1" w:rsidRPr="003D6056" w:rsidTr="00EB16A2">
        <w:trPr>
          <w:trHeight w:val="73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           PCMP-H2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Solyc05g006460.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2,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Nucleus</w:t>
            </w:r>
            <w:proofErr w:type="spellEnd"/>
          </w:p>
        </w:tc>
      </w:tr>
      <w:tr w:rsidR="00A811F1" w:rsidRPr="003D6056" w:rsidTr="00EB16A2">
        <w:trPr>
          <w:trHeight w:val="73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           PCMP-E3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Solyc04g016540.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2,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Nucleus</w:t>
            </w:r>
            <w:proofErr w:type="spellEnd"/>
          </w:p>
        </w:tc>
      </w:tr>
      <w:tr w:rsidR="00A811F1" w:rsidRPr="003D6056" w:rsidTr="00EB16A2">
        <w:trPr>
          <w:trHeight w:val="73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           PCMP-E8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Solyc09g007040.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2,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Nucleus</w:t>
            </w:r>
            <w:proofErr w:type="spellEnd"/>
          </w:p>
        </w:tc>
      </w:tr>
      <w:tr w:rsidR="00A811F1" w:rsidRPr="003D6056" w:rsidTr="00EB16A2">
        <w:trPr>
          <w:trHeight w:val="73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           </w:t>
            </w: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Pentatricopeptide</w:t>
            </w:r>
            <w:proofErr w:type="spellEnd"/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repeat-containing</w:t>
            </w:r>
            <w:proofErr w:type="spellEnd"/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protein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Solyc02g086230.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2,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Nucleus</w:t>
            </w:r>
            <w:proofErr w:type="spellEnd"/>
          </w:p>
        </w:tc>
      </w:tr>
      <w:tr w:rsidR="00A811F1" w:rsidRPr="003D6056" w:rsidTr="00EB16A2">
        <w:trPr>
          <w:trHeight w:val="73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           </w:t>
            </w: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Pentatricopeptide</w:t>
            </w:r>
            <w:proofErr w:type="spellEnd"/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repeat-containing</w:t>
            </w:r>
            <w:proofErr w:type="spellEnd"/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protein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Solyc01g100340.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2,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Nucleus</w:t>
            </w:r>
            <w:proofErr w:type="spellEnd"/>
          </w:p>
        </w:tc>
      </w:tr>
      <w:tr w:rsidR="00A811F1" w:rsidRPr="003D6056" w:rsidTr="00EB16A2">
        <w:trPr>
          <w:trHeight w:val="73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           </w:t>
            </w: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Pentatricopeptide</w:t>
            </w:r>
            <w:proofErr w:type="spellEnd"/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repeat-containing</w:t>
            </w:r>
            <w:proofErr w:type="spellEnd"/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protein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Solyc02g085650.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2,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Nucleus</w:t>
            </w:r>
            <w:proofErr w:type="spellEnd"/>
          </w:p>
        </w:tc>
      </w:tr>
      <w:tr w:rsidR="00A811F1" w:rsidRPr="003D6056" w:rsidTr="00EB16A2">
        <w:trPr>
          <w:trHeight w:val="73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           PCMP-E6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Solyc01g100800.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2,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Nucleus</w:t>
            </w:r>
            <w:proofErr w:type="spellEnd"/>
          </w:p>
        </w:tc>
      </w:tr>
      <w:tr w:rsidR="00A811F1" w:rsidRPr="003D6056" w:rsidTr="00EB16A2">
        <w:trPr>
          <w:trHeight w:val="73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           </w:t>
            </w: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Pentatricopeptide</w:t>
            </w:r>
            <w:proofErr w:type="spellEnd"/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repeat-containing</w:t>
            </w:r>
            <w:proofErr w:type="spellEnd"/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protein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Solyc07g053380.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2,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Nucleus</w:t>
            </w:r>
            <w:proofErr w:type="spellEnd"/>
          </w:p>
        </w:tc>
      </w:tr>
      <w:tr w:rsidR="00A811F1" w:rsidRPr="003D6056" w:rsidTr="00EB16A2">
        <w:trPr>
          <w:trHeight w:val="73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           </w:t>
            </w: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Pentatricopeptide</w:t>
            </w:r>
            <w:proofErr w:type="spellEnd"/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repeat-containing</w:t>
            </w:r>
            <w:proofErr w:type="spellEnd"/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protein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Solyc10g081880.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2,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Nucleus</w:t>
            </w:r>
            <w:proofErr w:type="spellEnd"/>
          </w:p>
        </w:tc>
      </w:tr>
      <w:tr w:rsidR="00A811F1" w:rsidRPr="003D6056" w:rsidTr="00EB16A2">
        <w:trPr>
          <w:trHeight w:val="73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           </w:t>
            </w: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Pentatricopeptide</w:t>
            </w:r>
            <w:proofErr w:type="spellEnd"/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repeat-containing</w:t>
            </w:r>
            <w:proofErr w:type="spellEnd"/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protein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Solyc04g005460.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2,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Nucleus</w:t>
            </w:r>
            <w:proofErr w:type="spellEnd"/>
          </w:p>
        </w:tc>
      </w:tr>
      <w:tr w:rsidR="00A811F1" w:rsidRPr="003D6056" w:rsidTr="00EB16A2">
        <w:trPr>
          <w:trHeight w:val="73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           PCMP-H1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Solyc10g084540.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2,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Nucleus</w:t>
            </w:r>
            <w:proofErr w:type="spellEnd"/>
          </w:p>
        </w:tc>
      </w:tr>
      <w:tr w:rsidR="00A811F1" w:rsidRPr="003D6056" w:rsidTr="00EB16A2">
        <w:trPr>
          <w:trHeight w:val="73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           PCMP-E9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Solyc10g007940.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2,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Nucleus</w:t>
            </w:r>
            <w:proofErr w:type="spellEnd"/>
          </w:p>
        </w:tc>
      </w:tr>
      <w:tr w:rsidR="00A811F1" w:rsidRPr="003D6056" w:rsidTr="00EB16A2">
        <w:trPr>
          <w:trHeight w:val="73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           PCMP-H8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Solyc05g023900.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2,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Nucleus</w:t>
            </w:r>
            <w:proofErr w:type="spellEnd"/>
          </w:p>
        </w:tc>
      </w:tr>
      <w:tr w:rsidR="00A811F1" w:rsidRPr="003D6056" w:rsidTr="00EB16A2">
        <w:trPr>
          <w:trHeight w:val="73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           PCMP-E8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Solyc01g099000.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2,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Nucleus</w:t>
            </w:r>
            <w:proofErr w:type="spellEnd"/>
          </w:p>
        </w:tc>
      </w:tr>
      <w:tr w:rsidR="00A811F1" w:rsidRPr="003D6056" w:rsidTr="00EB16A2">
        <w:trPr>
          <w:trHeight w:val="73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           </w:t>
            </w: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Pentatricopeptide</w:t>
            </w:r>
            <w:proofErr w:type="spellEnd"/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repeat-containing</w:t>
            </w:r>
            <w:proofErr w:type="spellEnd"/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protein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Solyc01g088490.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2,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Nucleus</w:t>
            </w:r>
            <w:proofErr w:type="spellEnd"/>
          </w:p>
        </w:tc>
      </w:tr>
      <w:tr w:rsidR="00A811F1" w:rsidRPr="003D6056" w:rsidTr="00EB16A2">
        <w:trPr>
          <w:trHeight w:val="73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           PCMP-E7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Solyc01g112200.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2,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Nucleus</w:t>
            </w:r>
            <w:proofErr w:type="spellEnd"/>
          </w:p>
        </w:tc>
      </w:tr>
      <w:tr w:rsidR="00A811F1" w:rsidRPr="003D6056" w:rsidTr="00EB16A2">
        <w:trPr>
          <w:trHeight w:val="73"/>
        </w:trPr>
        <w:tc>
          <w:tcPr>
            <w:tcW w:w="51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           PCMP-H2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Solyc02g076700.1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2,0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Nucleus</w:t>
            </w:r>
            <w:proofErr w:type="spellEnd"/>
          </w:p>
        </w:tc>
      </w:tr>
      <w:tr w:rsidR="00A811F1" w:rsidRPr="003D6056" w:rsidTr="00EB16A2">
        <w:trPr>
          <w:trHeight w:val="36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pt-BR"/>
              </w:rPr>
            </w:pPr>
            <w:proofErr w:type="spellStart"/>
            <w:r w:rsidRPr="00947D5F">
              <w:rPr>
                <w:rFonts w:ascii="Times New Roman" w:hAnsi="Times New Roman"/>
                <w:b/>
                <w:bCs/>
                <w:color w:val="000000"/>
                <w:lang w:eastAsia="pt-BR"/>
              </w:rPr>
              <w:t>Transcription</w:t>
            </w:r>
            <w:proofErr w:type="spellEnd"/>
            <w:r w:rsidRPr="00947D5F">
              <w:rPr>
                <w:rFonts w:ascii="Times New Roman" w:hAnsi="Times New Roman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947D5F">
              <w:rPr>
                <w:rFonts w:ascii="Times New Roman" w:hAnsi="Times New Roman"/>
                <w:b/>
                <w:bCs/>
                <w:color w:val="000000"/>
                <w:lang w:eastAsia="pt-BR"/>
              </w:rPr>
              <w:t>and</w:t>
            </w:r>
            <w:proofErr w:type="spellEnd"/>
            <w:r w:rsidRPr="00947D5F">
              <w:rPr>
                <w:rFonts w:ascii="Times New Roman" w:hAnsi="Times New Roman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947D5F">
              <w:rPr>
                <w:rFonts w:ascii="Times New Roman" w:hAnsi="Times New Roman"/>
                <w:b/>
                <w:bCs/>
                <w:color w:val="000000"/>
                <w:lang w:eastAsia="pt-BR"/>
              </w:rPr>
              <w:t>Translation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</w:p>
        </w:tc>
      </w:tr>
      <w:tr w:rsidR="00A811F1" w:rsidRPr="003D6056" w:rsidTr="00EB16A2">
        <w:trPr>
          <w:trHeight w:val="73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           </w:t>
            </w: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Ribosomal</w:t>
            </w:r>
            <w:proofErr w:type="spellEnd"/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protein</w:t>
            </w:r>
            <w:proofErr w:type="spellEnd"/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S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Solyc00g021640.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5,9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Nucleus</w:t>
            </w:r>
            <w:proofErr w:type="spellEnd"/>
          </w:p>
        </w:tc>
      </w:tr>
      <w:tr w:rsidR="00A811F1" w:rsidRPr="003D6056" w:rsidTr="00EB16A2">
        <w:trPr>
          <w:trHeight w:val="73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           50S </w:t>
            </w: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Ribossomal</w:t>
            </w:r>
            <w:proofErr w:type="spellEnd"/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Protein</w:t>
            </w:r>
            <w:proofErr w:type="spellEnd"/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L2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Solyc02g069840.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4,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Nucleus</w:t>
            </w:r>
            <w:proofErr w:type="spellEnd"/>
          </w:p>
        </w:tc>
      </w:tr>
      <w:tr w:rsidR="00A811F1" w:rsidRPr="003D6056" w:rsidTr="00EB16A2">
        <w:trPr>
          <w:trHeight w:val="73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           50S </w:t>
            </w: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ribosomal</w:t>
            </w:r>
            <w:proofErr w:type="spellEnd"/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protein</w:t>
            </w:r>
            <w:proofErr w:type="spellEnd"/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L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Solyc12g035840.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4,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Nucleus</w:t>
            </w:r>
            <w:proofErr w:type="spellEnd"/>
          </w:p>
        </w:tc>
      </w:tr>
      <w:tr w:rsidR="00A811F1" w:rsidRPr="003D6056" w:rsidTr="00EB16A2">
        <w:trPr>
          <w:trHeight w:val="73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           </w:t>
            </w: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Intron</w:t>
            </w:r>
            <w:proofErr w:type="spellEnd"/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Maturase</w:t>
            </w:r>
            <w:proofErr w:type="spellEnd"/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type</w:t>
            </w:r>
            <w:proofErr w:type="spellEnd"/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II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Solyc11g056270.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3,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Nucleus</w:t>
            </w:r>
            <w:proofErr w:type="spellEnd"/>
          </w:p>
        </w:tc>
      </w:tr>
      <w:tr w:rsidR="00A811F1" w:rsidRPr="003D6056" w:rsidTr="00EB16A2">
        <w:trPr>
          <w:trHeight w:val="73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           </w:t>
            </w: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Ribosomal</w:t>
            </w:r>
            <w:proofErr w:type="spellEnd"/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protein</w:t>
            </w:r>
            <w:proofErr w:type="spellEnd"/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S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Solyc05g045830.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2,7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Nucleus</w:t>
            </w:r>
            <w:proofErr w:type="spellEnd"/>
          </w:p>
        </w:tc>
      </w:tr>
      <w:tr w:rsidR="00A811F1" w:rsidRPr="003D6056" w:rsidTr="00EB16A2">
        <w:trPr>
          <w:trHeight w:val="73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           30S </w:t>
            </w: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ribosomal</w:t>
            </w:r>
            <w:proofErr w:type="spellEnd"/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protein</w:t>
            </w:r>
            <w:proofErr w:type="spellEnd"/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S1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Solyc11g056310.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2,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Nucleus</w:t>
            </w:r>
            <w:proofErr w:type="spellEnd"/>
          </w:p>
        </w:tc>
      </w:tr>
      <w:tr w:rsidR="00A811F1" w:rsidRPr="003D6056" w:rsidTr="00EB16A2">
        <w:trPr>
          <w:trHeight w:val="73"/>
        </w:trPr>
        <w:tc>
          <w:tcPr>
            <w:tcW w:w="51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           </w:t>
            </w:r>
            <w:proofErr w:type="spellStart"/>
            <w:proofErr w:type="gramStart"/>
            <w:r w:rsidRPr="00947D5F">
              <w:rPr>
                <w:rFonts w:ascii="Times New Roman" w:hAnsi="Times New Roman"/>
                <w:color w:val="000000"/>
                <w:lang w:eastAsia="pt-BR"/>
              </w:rPr>
              <w:t>tRNA</w:t>
            </w:r>
            <w:proofErr w:type="spellEnd"/>
            <w:proofErr w:type="gramEnd"/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dimethylallyltransferase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Solyc01g080150.2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2,4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Nucleus</w:t>
            </w:r>
            <w:proofErr w:type="spellEnd"/>
          </w:p>
        </w:tc>
      </w:tr>
      <w:tr w:rsidR="00A811F1" w:rsidRPr="003D6056" w:rsidTr="00EB16A2">
        <w:trPr>
          <w:trHeight w:val="36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pt-BR"/>
              </w:rPr>
            </w:pPr>
            <w:proofErr w:type="spellStart"/>
            <w:r w:rsidRPr="00947D5F">
              <w:rPr>
                <w:rFonts w:ascii="Times New Roman" w:hAnsi="Times New Roman"/>
                <w:b/>
                <w:bCs/>
                <w:color w:val="000000"/>
                <w:lang w:eastAsia="pt-BR"/>
              </w:rPr>
              <w:lastRenderedPageBreak/>
              <w:t>Lipid</w:t>
            </w:r>
            <w:proofErr w:type="spellEnd"/>
            <w:r w:rsidRPr="00947D5F">
              <w:rPr>
                <w:rFonts w:ascii="Times New Roman" w:hAnsi="Times New Roman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947D5F">
              <w:rPr>
                <w:rFonts w:ascii="Times New Roman" w:hAnsi="Times New Roman"/>
                <w:b/>
                <w:bCs/>
                <w:color w:val="000000"/>
                <w:lang w:eastAsia="pt-BR"/>
              </w:rPr>
              <w:t>Metabolism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</w:p>
        </w:tc>
      </w:tr>
      <w:tr w:rsidR="00A811F1" w:rsidRPr="003D6056" w:rsidTr="00EB16A2">
        <w:trPr>
          <w:trHeight w:val="73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pt-BR"/>
              </w:rPr>
            </w:pPr>
            <w:r w:rsidRPr="00947D5F">
              <w:rPr>
                <w:rFonts w:ascii="Times New Roman" w:hAnsi="Times New Roman"/>
                <w:color w:val="000000"/>
                <w:lang w:val="en-US" w:eastAsia="pt-BR"/>
              </w:rPr>
              <w:t xml:space="preserve">            GNS1/SUR4 membrane family protei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Solyc02g089860.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15,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Nucleus</w:t>
            </w:r>
            <w:proofErr w:type="spellEnd"/>
          </w:p>
        </w:tc>
      </w:tr>
      <w:tr w:rsidR="00A811F1" w:rsidRPr="003D6056" w:rsidTr="00EB16A2">
        <w:trPr>
          <w:trHeight w:val="73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           ER </w:t>
            </w: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glycerol-phosphate</w:t>
            </w:r>
            <w:proofErr w:type="spellEnd"/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acyltransferase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Solyc07g056320.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5,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Nucleus</w:t>
            </w:r>
            <w:proofErr w:type="spellEnd"/>
          </w:p>
        </w:tc>
      </w:tr>
      <w:tr w:rsidR="00A811F1" w:rsidRPr="003D6056" w:rsidTr="00EB16A2">
        <w:trPr>
          <w:trHeight w:val="73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pt-BR"/>
              </w:rPr>
            </w:pPr>
            <w:r w:rsidRPr="00947D5F">
              <w:rPr>
                <w:rFonts w:ascii="Times New Roman" w:hAnsi="Times New Roman"/>
                <w:color w:val="000000"/>
                <w:lang w:val="en-US" w:eastAsia="pt-BR"/>
              </w:rPr>
              <w:t xml:space="preserve">            </w:t>
            </w:r>
            <w:proofErr w:type="spellStart"/>
            <w:r w:rsidRPr="00947D5F">
              <w:rPr>
                <w:rFonts w:ascii="Times New Roman" w:hAnsi="Times New Roman"/>
                <w:color w:val="000000"/>
                <w:lang w:val="en-US" w:eastAsia="pt-BR"/>
              </w:rPr>
              <w:t>Enoyl</w:t>
            </w:r>
            <w:proofErr w:type="spellEnd"/>
            <w:r w:rsidRPr="00947D5F">
              <w:rPr>
                <w:rFonts w:ascii="Times New Roman" w:hAnsi="Times New Roman"/>
                <w:color w:val="000000"/>
                <w:lang w:val="en-US" w:eastAsia="pt-BR"/>
              </w:rPr>
              <w:t>-(Acyl-carrier-protein) reductase II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Solyc01g105370.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2,5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Nucleus</w:t>
            </w:r>
            <w:proofErr w:type="spellEnd"/>
          </w:p>
        </w:tc>
      </w:tr>
      <w:tr w:rsidR="00A811F1" w:rsidRPr="003D6056" w:rsidTr="00EB16A2">
        <w:trPr>
          <w:trHeight w:val="73"/>
        </w:trPr>
        <w:tc>
          <w:tcPr>
            <w:tcW w:w="51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           </w:t>
            </w: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Hydroxymethylglutaryl-CoA</w:t>
            </w:r>
            <w:proofErr w:type="spellEnd"/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synthase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Solyc08g007790.2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2,5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Nucleus</w:t>
            </w:r>
            <w:proofErr w:type="spellEnd"/>
          </w:p>
        </w:tc>
      </w:tr>
      <w:tr w:rsidR="00A811F1" w:rsidRPr="003D6056" w:rsidTr="00EB16A2">
        <w:trPr>
          <w:trHeight w:val="36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pt-BR"/>
              </w:rPr>
            </w:pPr>
            <w:proofErr w:type="spellStart"/>
            <w:r w:rsidRPr="00947D5F">
              <w:rPr>
                <w:rFonts w:ascii="Times New Roman" w:hAnsi="Times New Roman"/>
                <w:b/>
                <w:bCs/>
                <w:color w:val="000000"/>
                <w:lang w:eastAsia="pt-BR"/>
              </w:rPr>
              <w:t>Aminoacid</w:t>
            </w:r>
            <w:proofErr w:type="spellEnd"/>
            <w:r w:rsidRPr="00947D5F">
              <w:rPr>
                <w:rFonts w:ascii="Times New Roman" w:hAnsi="Times New Roman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947D5F">
              <w:rPr>
                <w:rFonts w:ascii="Times New Roman" w:hAnsi="Times New Roman"/>
                <w:b/>
                <w:bCs/>
                <w:color w:val="000000"/>
                <w:lang w:eastAsia="pt-BR"/>
              </w:rPr>
              <w:t>Metabolism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</w:p>
        </w:tc>
      </w:tr>
      <w:tr w:rsidR="00A811F1" w:rsidRPr="003D6056" w:rsidTr="00EB16A2">
        <w:trPr>
          <w:trHeight w:val="73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           </w:t>
            </w: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Proline</w:t>
            </w:r>
            <w:proofErr w:type="spellEnd"/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dehydrogenase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Solyc02g089630.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2,7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Nucleus</w:t>
            </w:r>
            <w:proofErr w:type="spellEnd"/>
          </w:p>
        </w:tc>
      </w:tr>
      <w:tr w:rsidR="00A811F1" w:rsidRPr="003D6056" w:rsidTr="00EB16A2">
        <w:trPr>
          <w:trHeight w:val="73"/>
        </w:trPr>
        <w:tc>
          <w:tcPr>
            <w:tcW w:w="51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           </w:t>
            </w: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Lysine</w:t>
            </w:r>
            <w:proofErr w:type="spellEnd"/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ketoglutarate</w:t>
            </w:r>
            <w:proofErr w:type="spellEnd"/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reductase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Solyc02g078820.2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2,1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Nucleus</w:t>
            </w:r>
            <w:proofErr w:type="spellEnd"/>
          </w:p>
        </w:tc>
      </w:tr>
      <w:tr w:rsidR="00A811F1" w:rsidRPr="003D6056" w:rsidTr="00EB16A2">
        <w:trPr>
          <w:trHeight w:val="36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pt-BR"/>
              </w:rPr>
            </w:pPr>
            <w:proofErr w:type="spellStart"/>
            <w:r w:rsidRPr="00947D5F">
              <w:rPr>
                <w:rFonts w:ascii="Times New Roman" w:hAnsi="Times New Roman"/>
                <w:b/>
                <w:bCs/>
                <w:color w:val="000000"/>
                <w:lang w:eastAsia="pt-BR"/>
              </w:rPr>
              <w:t>Auxin-induced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</w:p>
        </w:tc>
      </w:tr>
      <w:tr w:rsidR="00A811F1" w:rsidRPr="003D6056" w:rsidTr="00EB16A2">
        <w:trPr>
          <w:trHeight w:val="73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           ARGO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Solyc12g096570.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3,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Nucleus</w:t>
            </w:r>
            <w:proofErr w:type="spellEnd"/>
          </w:p>
        </w:tc>
      </w:tr>
      <w:tr w:rsidR="00A811F1" w:rsidRPr="003D6056" w:rsidTr="00EB16A2">
        <w:trPr>
          <w:trHeight w:val="73"/>
        </w:trPr>
        <w:tc>
          <w:tcPr>
            <w:tcW w:w="51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pt-BR"/>
              </w:rPr>
            </w:pPr>
            <w:r w:rsidRPr="00947D5F">
              <w:rPr>
                <w:rFonts w:ascii="Times New Roman" w:hAnsi="Times New Roman"/>
                <w:color w:val="000000"/>
                <w:lang w:val="en-US" w:eastAsia="pt-BR"/>
              </w:rPr>
              <w:t xml:space="preserve">            </w:t>
            </w:r>
            <w:proofErr w:type="spellStart"/>
            <w:r w:rsidRPr="00947D5F">
              <w:rPr>
                <w:rFonts w:ascii="Times New Roman" w:hAnsi="Times New Roman"/>
                <w:color w:val="000000"/>
                <w:lang w:val="en-US" w:eastAsia="pt-BR"/>
              </w:rPr>
              <w:t>Auxin</w:t>
            </w:r>
            <w:proofErr w:type="spellEnd"/>
            <w:r w:rsidRPr="00947D5F">
              <w:rPr>
                <w:rFonts w:ascii="Times New Roman" w:hAnsi="Times New Roman"/>
                <w:color w:val="000000"/>
                <w:lang w:val="en-US" w:eastAsia="pt-BR"/>
              </w:rPr>
              <w:t>-induced SAUR-like protein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Solyc03g033590.1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2,3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Nucleus</w:t>
            </w:r>
            <w:proofErr w:type="spellEnd"/>
          </w:p>
        </w:tc>
      </w:tr>
      <w:tr w:rsidR="00A811F1" w:rsidRPr="003D6056" w:rsidTr="00EB16A2">
        <w:trPr>
          <w:trHeight w:val="36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pt-BR"/>
              </w:rPr>
            </w:pPr>
            <w:proofErr w:type="spellStart"/>
            <w:r w:rsidRPr="00947D5F">
              <w:rPr>
                <w:rFonts w:ascii="Times New Roman" w:hAnsi="Times New Roman"/>
                <w:b/>
                <w:bCs/>
                <w:color w:val="000000"/>
                <w:lang w:eastAsia="pt-BR"/>
              </w:rPr>
              <w:t>Other</w:t>
            </w:r>
            <w:proofErr w:type="spellEnd"/>
            <w:r w:rsidRPr="00947D5F">
              <w:rPr>
                <w:rFonts w:ascii="Times New Roman" w:hAnsi="Times New Roman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947D5F">
              <w:rPr>
                <w:rFonts w:ascii="Times New Roman" w:hAnsi="Times New Roman"/>
                <w:b/>
                <w:bCs/>
                <w:color w:val="000000"/>
                <w:lang w:eastAsia="pt-BR"/>
              </w:rPr>
              <w:t>function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</w:p>
        </w:tc>
      </w:tr>
      <w:tr w:rsidR="00A811F1" w:rsidRPr="003D6056" w:rsidTr="00EB16A2">
        <w:trPr>
          <w:trHeight w:val="73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          </w:t>
            </w: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Cation</w:t>
            </w:r>
            <w:proofErr w:type="spellEnd"/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diffusion</w:t>
            </w:r>
            <w:proofErr w:type="spellEnd"/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facilitator</w:t>
            </w:r>
            <w:proofErr w:type="spellEnd"/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Solyc12g017350.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231,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Nucleus</w:t>
            </w:r>
            <w:proofErr w:type="spellEnd"/>
          </w:p>
        </w:tc>
      </w:tr>
      <w:tr w:rsidR="00A811F1" w:rsidRPr="003D6056" w:rsidTr="00EB16A2">
        <w:trPr>
          <w:trHeight w:val="73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          </w:t>
            </w: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Lycopene</w:t>
            </w:r>
            <w:proofErr w:type="spellEnd"/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Beta </w:t>
            </w: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Cyclase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Solyc06g074240.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18,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Nucleus</w:t>
            </w:r>
            <w:proofErr w:type="spellEnd"/>
          </w:p>
        </w:tc>
      </w:tr>
      <w:tr w:rsidR="00A811F1" w:rsidRPr="003D6056" w:rsidTr="00EB16A2">
        <w:trPr>
          <w:trHeight w:val="73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          </w:t>
            </w: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Cell</w:t>
            </w:r>
            <w:proofErr w:type="spellEnd"/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wall-associated</w:t>
            </w:r>
            <w:proofErr w:type="spellEnd"/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hydrolase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Solyc11g044610.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3,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proofErr w:type="spellStart"/>
            <w:proofErr w:type="gramStart"/>
            <w:r w:rsidRPr="00947D5F">
              <w:rPr>
                <w:rFonts w:ascii="Times New Roman" w:hAnsi="Times New Roman"/>
                <w:color w:val="000000"/>
                <w:lang w:eastAsia="pt-BR"/>
              </w:rPr>
              <w:t>mtDNA</w:t>
            </w:r>
            <w:proofErr w:type="spellEnd"/>
            <w:proofErr w:type="gramEnd"/>
          </w:p>
        </w:tc>
      </w:tr>
      <w:tr w:rsidR="00A811F1" w:rsidRPr="003D6056" w:rsidTr="00EB16A2">
        <w:trPr>
          <w:trHeight w:val="73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          DVL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Solyc02g065570.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3,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Nucleus</w:t>
            </w:r>
            <w:proofErr w:type="spellEnd"/>
          </w:p>
        </w:tc>
      </w:tr>
      <w:tr w:rsidR="00A811F1" w:rsidRPr="003D6056" w:rsidTr="00EB16A2">
        <w:trPr>
          <w:trHeight w:val="73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          </w:t>
            </w: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Tetratricopeptide-like</w:t>
            </w:r>
            <w:proofErr w:type="spellEnd"/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protein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Solyc06g065910.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2,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Nucleus</w:t>
            </w:r>
            <w:proofErr w:type="spellEnd"/>
          </w:p>
        </w:tc>
      </w:tr>
      <w:tr w:rsidR="00A811F1" w:rsidRPr="003D6056" w:rsidTr="00EB16A2">
        <w:trPr>
          <w:trHeight w:val="73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          Major </w:t>
            </w: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facilitator</w:t>
            </w:r>
            <w:proofErr w:type="spellEnd"/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superfamily</w:t>
            </w:r>
            <w:proofErr w:type="spellEnd"/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transporter</w:t>
            </w:r>
            <w:proofErr w:type="spellEnd"/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Solyc04g073960.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2,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Nucleus</w:t>
            </w:r>
            <w:proofErr w:type="spellEnd"/>
          </w:p>
        </w:tc>
      </w:tr>
      <w:tr w:rsidR="00A811F1" w:rsidRPr="003D6056" w:rsidTr="00EB16A2">
        <w:trPr>
          <w:trHeight w:val="73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8B321F" w:rsidRDefault="00A811F1" w:rsidP="005974E0">
            <w:pPr>
              <w:spacing w:after="0" w:line="240" w:lineRule="auto"/>
              <w:rPr>
                <w:rFonts w:ascii="Times New Roman" w:hAnsi="Times New Roman"/>
                <w:color w:val="000000"/>
                <w:lang w:val="it-IT" w:eastAsia="pt-BR"/>
              </w:rPr>
            </w:pPr>
            <w:r w:rsidRPr="008B321F">
              <w:rPr>
                <w:rFonts w:ascii="Times New Roman" w:hAnsi="Times New Roman"/>
                <w:color w:val="000000"/>
                <w:lang w:val="it-IT" w:eastAsia="pt-BR"/>
              </w:rPr>
              <w:t xml:space="preserve">           Peroxisomal membrane protein Mpv17/PMP22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Solyc06g053550.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2,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Nucleus</w:t>
            </w:r>
            <w:proofErr w:type="spellEnd"/>
          </w:p>
        </w:tc>
      </w:tr>
      <w:tr w:rsidR="00A811F1" w:rsidRPr="003D6056" w:rsidTr="00EB16A2">
        <w:trPr>
          <w:trHeight w:val="73"/>
        </w:trPr>
        <w:tc>
          <w:tcPr>
            <w:tcW w:w="51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pt-BR"/>
              </w:rPr>
            </w:pPr>
            <w:r w:rsidRPr="00947D5F">
              <w:rPr>
                <w:rFonts w:ascii="Times New Roman" w:hAnsi="Times New Roman"/>
                <w:color w:val="000000"/>
                <w:lang w:val="en-US" w:eastAsia="pt-BR"/>
              </w:rPr>
              <w:t xml:space="preserve">           Extracellular ligand-gated ion channel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Solyc07g064900.2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2,0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Nucleus</w:t>
            </w:r>
            <w:proofErr w:type="spellEnd"/>
          </w:p>
        </w:tc>
      </w:tr>
      <w:tr w:rsidR="00A811F1" w:rsidRPr="003D6056" w:rsidTr="00EB16A2">
        <w:trPr>
          <w:trHeight w:val="36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pt-BR"/>
              </w:rPr>
            </w:pPr>
            <w:proofErr w:type="spellStart"/>
            <w:r w:rsidRPr="00947D5F">
              <w:rPr>
                <w:rFonts w:ascii="Times New Roman" w:hAnsi="Times New Roman"/>
                <w:b/>
                <w:bCs/>
                <w:color w:val="000000"/>
                <w:lang w:eastAsia="pt-BR"/>
              </w:rPr>
              <w:t>Function</w:t>
            </w:r>
            <w:proofErr w:type="spellEnd"/>
            <w:r w:rsidRPr="00947D5F">
              <w:rPr>
                <w:rFonts w:ascii="Times New Roman" w:hAnsi="Times New Roman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947D5F">
              <w:rPr>
                <w:rFonts w:ascii="Times New Roman" w:hAnsi="Times New Roman"/>
                <w:b/>
                <w:bCs/>
                <w:color w:val="000000"/>
                <w:lang w:eastAsia="pt-BR"/>
              </w:rPr>
              <w:t>Unknown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</w:p>
        </w:tc>
      </w:tr>
      <w:tr w:rsidR="00A811F1" w:rsidRPr="003D6056" w:rsidTr="00EB16A2">
        <w:trPr>
          <w:trHeight w:val="73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          </w:t>
            </w: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Unknown</w:t>
            </w:r>
            <w:proofErr w:type="spellEnd"/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Protein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Solyc08g081850.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18,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Nucleus</w:t>
            </w:r>
            <w:proofErr w:type="spellEnd"/>
          </w:p>
        </w:tc>
      </w:tr>
      <w:tr w:rsidR="00A811F1" w:rsidRPr="003D6056" w:rsidTr="00EB16A2">
        <w:trPr>
          <w:trHeight w:val="73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          </w:t>
            </w: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Unknown</w:t>
            </w:r>
            <w:proofErr w:type="spellEnd"/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Protein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Solyc05g045730.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14,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proofErr w:type="spellStart"/>
            <w:proofErr w:type="gramStart"/>
            <w:r w:rsidRPr="00947D5F">
              <w:rPr>
                <w:rFonts w:ascii="Times New Roman" w:hAnsi="Times New Roman"/>
                <w:color w:val="000000"/>
                <w:lang w:eastAsia="pt-BR"/>
              </w:rPr>
              <w:t>mtDNA</w:t>
            </w:r>
            <w:proofErr w:type="spellEnd"/>
            <w:proofErr w:type="gramEnd"/>
          </w:p>
        </w:tc>
      </w:tr>
      <w:tr w:rsidR="00A811F1" w:rsidRPr="003D6056" w:rsidTr="00EB16A2">
        <w:trPr>
          <w:trHeight w:val="73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          </w:t>
            </w: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Unknown</w:t>
            </w:r>
            <w:proofErr w:type="spellEnd"/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Protein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Solyc11g045440.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8,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proofErr w:type="spellStart"/>
            <w:proofErr w:type="gramStart"/>
            <w:r w:rsidRPr="00947D5F">
              <w:rPr>
                <w:rFonts w:ascii="Times New Roman" w:hAnsi="Times New Roman"/>
                <w:color w:val="000000"/>
                <w:lang w:eastAsia="pt-BR"/>
              </w:rPr>
              <w:t>mtDNA</w:t>
            </w:r>
            <w:proofErr w:type="spellEnd"/>
            <w:proofErr w:type="gramEnd"/>
          </w:p>
        </w:tc>
      </w:tr>
      <w:tr w:rsidR="00A811F1" w:rsidRPr="003D6056" w:rsidTr="00EB16A2">
        <w:trPr>
          <w:trHeight w:val="73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          </w:t>
            </w: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Uncharacterized</w:t>
            </w:r>
            <w:proofErr w:type="spellEnd"/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mitochondrial</w:t>
            </w:r>
            <w:proofErr w:type="spellEnd"/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protein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Solyc12g042340.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7,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Nucleus</w:t>
            </w:r>
            <w:proofErr w:type="spellEnd"/>
          </w:p>
        </w:tc>
      </w:tr>
      <w:tr w:rsidR="00A811F1" w:rsidRPr="003D6056" w:rsidTr="00EB16A2">
        <w:trPr>
          <w:trHeight w:val="73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          </w:t>
            </w: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Uncharacterized</w:t>
            </w:r>
            <w:proofErr w:type="spellEnd"/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mitochondrial</w:t>
            </w:r>
            <w:proofErr w:type="spellEnd"/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protein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Solyc10g048060.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6,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proofErr w:type="spellStart"/>
            <w:proofErr w:type="gramStart"/>
            <w:r w:rsidRPr="00947D5F">
              <w:rPr>
                <w:rFonts w:ascii="Times New Roman" w:hAnsi="Times New Roman"/>
                <w:color w:val="000000"/>
                <w:lang w:eastAsia="pt-BR"/>
              </w:rPr>
              <w:t>mtDNA</w:t>
            </w:r>
            <w:proofErr w:type="spellEnd"/>
            <w:proofErr w:type="gramEnd"/>
          </w:p>
        </w:tc>
      </w:tr>
      <w:tr w:rsidR="00A811F1" w:rsidRPr="003D6056" w:rsidTr="00EB16A2">
        <w:trPr>
          <w:trHeight w:val="73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          </w:t>
            </w: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Unknown</w:t>
            </w:r>
            <w:proofErr w:type="spellEnd"/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Protein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Solyc03g058300.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5,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proofErr w:type="spellStart"/>
            <w:proofErr w:type="gramStart"/>
            <w:r w:rsidRPr="00947D5F">
              <w:rPr>
                <w:rFonts w:ascii="Times New Roman" w:hAnsi="Times New Roman"/>
                <w:color w:val="000000"/>
                <w:lang w:eastAsia="pt-BR"/>
              </w:rPr>
              <w:t>mtDNA</w:t>
            </w:r>
            <w:proofErr w:type="spellEnd"/>
            <w:proofErr w:type="gramEnd"/>
          </w:p>
        </w:tc>
      </w:tr>
      <w:tr w:rsidR="00A811F1" w:rsidRPr="003D6056" w:rsidTr="00EB16A2">
        <w:trPr>
          <w:trHeight w:val="73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          </w:t>
            </w: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Unknown</w:t>
            </w:r>
            <w:proofErr w:type="spellEnd"/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Protein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Solyc11g030910.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3,8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proofErr w:type="spellStart"/>
            <w:proofErr w:type="gramStart"/>
            <w:r w:rsidRPr="00947D5F">
              <w:rPr>
                <w:rFonts w:ascii="Times New Roman" w:hAnsi="Times New Roman"/>
                <w:color w:val="000000"/>
                <w:lang w:eastAsia="pt-BR"/>
              </w:rPr>
              <w:t>mtDNA</w:t>
            </w:r>
            <w:proofErr w:type="spellEnd"/>
            <w:proofErr w:type="gramEnd"/>
          </w:p>
        </w:tc>
      </w:tr>
      <w:tr w:rsidR="00A811F1" w:rsidRPr="003D6056" w:rsidTr="00EB16A2">
        <w:trPr>
          <w:trHeight w:val="73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          </w:t>
            </w: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Unknown</w:t>
            </w:r>
            <w:proofErr w:type="spellEnd"/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Protein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Solyc08g036520.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3,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Nucleus</w:t>
            </w:r>
            <w:proofErr w:type="spellEnd"/>
          </w:p>
        </w:tc>
      </w:tr>
      <w:tr w:rsidR="00A811F1" w:rsidRPr="003D6056" w:rsidTr="00EB16A2">
        <w:trPr>
          <w:trHeight w:val="73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          </w:t>
            </w: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Unknown</w:t>
            </w:r>
            <w:proofErr w:type="spellEnd"/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Protein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Solyc00g014840.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3,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Nucleus</w:t>
            </w:r>
            <w:proofErr w:type="spellEnd"/>
          </w:p>
        </w:tc>
      </w:tr>
      <w:tr w:rsidR="00A811F1" w:rsidRPr="003D6056" w:rsidTr="00EB16A2">
        <w:trPr>
          <w:trHeight w:val="73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          CM0545.320.nc </w:t>
            </w: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protein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Solyc11g066010.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3,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Nucleus</w:t>
            </w:r>
            <w:proofErr w:type="spellEnd"/>
          </w:p>
        </w:tc>
      </w:tr>
      <w:tr w:rsidR="00A811F1" w:rsidRPr="003D6056" w:rsidTr="00EB16A2">
        <w:trPr>
          <w:trHeight w:val="73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          </w:t>
            </w: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Unknown</w:t>
            </w:r>
            <w:proofErr w:type="spellEnd"/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protein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Solyc12g036570.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2,9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proofErr w:type="spellStart"/>
            <w:proofErr w:type="gramStart"/>
            <w:r w:rsidRPr="00947D5F">
              <w:rPr>
                <w:rFonts w:ascii="Times New Roman" w:hAnsi="Times New Roman"/>
                <w:color w:val="000000"/>
                <w:lang w:eastAsia="pt-BR"/>
              </w:rPr>
              <w:t>mtDNA</w:t>
            </w:r>
            <w:proofErr w:type="spellEnd"/>
            <w:proofErr w:type="gramEnd"/>
          </w:p>
        </w:tc>
      </w:tr>
      <w:tr w:rsidR="00A811F1" w:rsidRPr="003D6056" w:rsidTr="00EB16A2">
        <w:trPr>
          <w:trHeight w:val="73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          Os10g0422600 </w:t>
            </w: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protein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Solyc07g042190.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2,5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Nucleus</w:t>
            </w:r>
            <w:proofErr w:type="spellEnd"/>
          </w:p>
        </w:tc>
      </w:tr>
      <w:tr w:rsidR="00A811F1" w:rsidRPr="003D6056" w:rsidTr="00EB16A2">
        <w:trPr>
          <w:trHeight w:val="73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          </w:t>
            </w: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Uncharacterized</w:t>
            </w:r>
            <w:proofErr w:type="spellEnd"/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mitochondrial</w:t>
            </w:r>
            <w:proofErr w:type="spellEnd"/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protein</w:t>
            </w:r>
            <w:proofErr w:type="spellEnd"/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Solyc03g005630.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2,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Nucleus</w:t>
            </w:r>
            <w:proofErr w:type="spellEnd"/>
          </w:p>
        </w:tc>
      </w:tr>
      <w:tr w:rsidR="00A811F1" w:rsidRPr="003D6056" w:rsidTr="00EB16A2">
        <w:trPr>
          <w:trHeight w:val="73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          </w:t>
            </w: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Unknown</w:t>
            </w:r>
            <w:proofErr w:type="spellEnd"/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Protein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Solyc03g064040.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2,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proofErr w:type="spellStart"/>
            <w:proofErr w:type="gramStart"/>
            <w:r w:rsidRPr="00947D5F">
              <w:rPr>
                <w:rFonts w:ascii="Times New Roman" w:hAnsi="Times New Roman"/>
                <w:color w:val="000000"/>
                <w:lang w:eastAsia="pt-BR"/>
              </w:rPr>
              <w:t>mtDNA</w:t>
            </w:r>
            <w:proofErr w:type="spellEnd"/>
            <w:proofErr w:type="gramEnd"/>
          </w:p>
        </w:tc>
      </w:tr>
      <w:tr w:rsidR="00A811F1" w:rsidRPr="003D6056" w:rsidTr="00EB16A2">
        <w:trPr>
          <w:trHeight w:val="73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          </w:t>
            </w: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Unknown</w:t>
            </w:r>
            <w:proofErr w:type="spellEnd"/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Protein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Solyc08g061450.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2,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Nucleus</w:t>
            </w:r>
            <w:proofErr w:type="spellEnd"/>
          </w:p>
        </w:tc>
      </w:tr>
      <w:tr w:rsidR="00A811F1" w:rsidRPr="003D6056" w:rsidTr="00EB16A2">
        <w:trPr>
          <w:trHeight w:val="73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          </w:t>
            </w: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Unknown</w:t>
            </w:r>
            <w:proofErr w:type="spellEnd"/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Protein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Solyc02g088130.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2,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Nucleus</w:t>
            </w:r>
            <w:proofErr w:type="spellEnd"/>
          </w:p>
        </w:tc>
      </w:tr>
      <w:tr w:rsidR="00A811F1" w:rsidRPr="003D6056" w:rsidTr="00EB16A2">
        <w:trPr>
          <w:trHeight w:val="73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          </w:t>
            </w: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Unknown</w:t>
            </w:r>
            <w:proofErr w:type="spellEnd"/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Protein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Solyc05g006610.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2,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Nucleus</w:t>
            </w:r>
            <w:proofErr w:type="spellEnd"/>
          </w:p>
        </w:tc>
      </w:tr>
      <w:tr w:rsidR="00A811F1" w:rsidRPr="003D6056" w:rsidTr="00EB16A2">
        <w:trPr>
          <w:trHeight w:val="73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          </w:t>
            </w: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Unknown</w:t>
            </w:r>
            <w:proofErr w:type="spellEnd"/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Protein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Solyc03g063790.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2,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proofErr w:type="spellStart"/>
            <w:proofErr w:type="gramStart"/>
            <w:r w:rsidRPr="00947D5F">
              <w:rPr>
                <w:rFonts w:ascii="Times New Roman" w:hAnsi="Times New Roman"/>
                <w:color w:val="000000"/>
                <w:lang w:eastAsia="pt-BR"/>
              </w:rPr>
              <w:t>mtDNA</w:t>
            </w:r>
            <w:proofErr w:type="spellEnd"/>
            <w:proofErr w:type="gramEnd"/>
          </w:p>
        </w:tc>
      </w:tr>
      <w:tr w:rsidR="00A811F1" w:rsidRPr="003D6056" w:rsidTr="00EB16A2">
        <w:trPr>
          <w:trHeight w:val="73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          </w:t>
            </w: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Uncharacterized</w:t>
            </w:r>
            <w:proofErr w:type="spellEnd"/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mitochondrial</w:t>
            </w:r>
            <w:proofErr w:type="spellEnd"/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protein</w:t>
            </w:r>
            <w:proofErr w:type="spellEnd"/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Solyc00g126010.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2,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Nucleus</w:t>
            </w:r>
            <w:proofErr w:type="spellEnd"/>
          </w:p>
        </w:tc>
      </w:tr>
      <w:tr w:rsidR="00A811F1" w:rsidRPr="003D6056" w:rsidTr="00EB16A2">
        <w:trPr>
          <w:trHeight w:val="73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          </w:t>
            </w: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Unknown</w:t>
            </w:r>
            <w:proofErr w:type="spellEnd"/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Protein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Solyc07g042330.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2,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Nucleus</w:t>
            </w:r>
            <w:proofErr w:type="spellEnd"/>
          </w:p>
        </w:tc>
      </w:tr>
      <w:tr w:rsidR="00A811F1" w:rsidRPr="003D6056" w:rsidTr="00EB16A2">
        <w:trPr>
          <w:trHeight w:val="73"/>
        </w:trPr>
        <w:tc>
          <w:tcPr>
            <w:tcW w:w="51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          </w:t>
            </w: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Unknown</w:t>
            </w:r>
            <w:proofErr w:type="spellEnd"/>
            <w:r w:rsidRPr="00947D5F">
              <w:rPr>
                <w:rFonts w:ascii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Protein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Solyc03g098130.2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r w:rsidRPr="00947D5F">
              <w:rPr>
                <w:rFonts w:ascii="Times New Roman" w:hAnsi="Times New Roman"/>
                <w:color w:val="000000"/>
                <w:lang w:eastAsia="pt-BR"/>
              </w:rPr>
              <w:t>2,0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A811F1" w:rsidRPr="00947D5F" w:rsidRDefault="00A811F1" w:rsidP="005974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  <w:proofErr w:type="spellStart"/>
            <w:r w:rsidRPr="00947D5F">
              <w:rPr>
                <w:rFonts w:ascii="Times New Roman" w:hAnsi="Times New Roman"/>
                <w:color w:val="000000"/>
                <w:lang w:eastAsia="pt-BR"/>
              </w:rPr>
              <w:t>Nucleus</w:t>
            </w:r>
            <w:proofErr w:type="spellEnd"/>
          </w:p>
        </w:tc>
      </w:tr>
    </w:tbl>
    <w:p w:rsidR="00A811F1" w:rsidRPr="005974E0" w:rsidRDefault="00A811F1" w:rsidP="005974E0">
      <w:pPr>
        <w:ind w:right="-1"/>
        <w:rPr>
          <w:rFonts w:ascii="Times New Roman" w:hAnsi="Times New Roman"/>
          <w:sz w:val="24"/>
          <w:szCs w:val="24"/>
          <w:lang w:val="en-US"/>
        </w:rPr>
      </w:pPr>
    </w:p>
    <w:sectPr w:rsidR="00A811F1" w:rsidRPr="005974E0" w:rsidSect="00947D5F">
      <w:pgSz w:w="11906" w:h="16838"/>
      <w:pgMar w:top="1814" w:right="1191" w:bottom="1474" w:left="119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oNotTrackMoves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5974E0"/>
    <w:rsid w:val="000B2853"/>
    <w:rsid w:val="0017696F"/>
    <w:rsid w:val="00350657"/>
    <w:rsid w:val="003D6056"/>
    <w:rsid w:val="004304AE"/>
    <w:rsid w:val="005974E0"/>
    <w:rsid w:val="00721F48"/>
    <w:rsid w:val="007C7C6E"/>
    <w:rsid w:val="007F0E9E"/>
    <w:rsid w:val="008023DE"/>
    <w:rsid w:val="008B321F"/>
    <w:rsid w:val="008B66DF"/>
    <w:rsid w:val="008C69CF"/>
    <w:rsid w:val="008F4CB2"/>
    <w:rsid w:val="00947D5F"/>
    <w:rsid w:val="009B0BAB"/>
    <w:rsid w:val="00A3243F"/>
    <w:rsid w:val="00A811F1"/>
    <w:rsid w:val="00AC2818"/>
    <w:rsid w:val="00C218DA"/>
    <w:rsid w:val="00C26933"/>
    <w:rsid w:val="00C364AB"/>
    <w:rsid w:val="00CB797F"/>
    <w:rsid w:val="00D82DC0"/>
    <w:rsid w:val="00E83197"/>
    <w:rsid w:val="00EB16A2"/>
    <w:rsid w:val="00EC59B5"/>
    <w:rsid w:val="00ED6EA4"/>
    <w:rsid w:val="00F36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pt-BR" w:eastAsia="pt-B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0E9E"/>
    <w:pPr>
      <w:spacing w:after="200" w:line="276" w:lineRule="auto"/>
    </w:pPr>
    <w:rPr>
      <w:sz w:val="22"/>
      <w:szCs w:val="22"/>
      <w:lang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475359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5359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5359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5359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2</Pages>
  <Words>904</Words>
  <Characters>4887</Characters>
  <Application>Microsoft Office Word</Application>
  <DocSecurity>0</DocSecurity>
  <Lines>40</Lines>
  <Paragraphs>11</Paragraphs>
  <ScaleCrop>false</ScaleCrop>
  <Company>Microsoft</Company>
  <LinksUpToDate>false</LinksUpToDate>
  <CharactersWithSpaces>57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Barretto</dc:creator>
  <cp:keywords/>
  <dc:description/>
  <cp:lastModifiedBy>Pedro</cp:lastModifiedBy>
  <cp:revision>19</cp:revision>
  <dcterms:created xsi:type="dcterms:W3CDTF">2013-06-12T14:29:00Z</dcterms:created>
  <dcterms:modified xsi:type="dcterms:W3CDTF">2014-05-21T04:26:00Z</dcterms:modified>
</cp:coreProperties>
</file>